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3D90E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  <w:r w:rsidRPr="00C84D3A">
        <w:rPr>
          <w:rFonts w:ascii="Arial" w:hAnsi="Arial" w:cs="Arial"/>
          <w:b/>
          <w:bCs/>
          <w:lang w:val="en-GB"/>
        </w:rPr>
        <w:t xml:space="preserve">Supplementary Table 1: Description of tracing variables among patients that were traced </w:t>
      </w:r>
    </w:p>
    <w:tbl>
      <w:tblPr>
        <w:tblStyle w:val="PlainTable5"/>
        <w:tblW w:w="9908" w:type="dxa"/>
        <w:tblLook w:val="04A0" w:firstRow="1" w:lastRow="0" w:firstColumn="1" w:lastColumn="0" w:noHBand="0" w:noVBand="1"/>
      </w:tblPr>
      <w:tblGrid>
        <w:gridCol w:w="6663"/>
        <w:gridCol w:w="1842"/>
        <w:gridCol w:w="1510"/>
      </w:tblGrid>
      <w:tr w:rsidR="00201FE0" w:rsidRPr="00C84D3A" w14:paraId="2E1B92F1" w14:textId="77777777" w:rsidTr="00005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63" w:type="dxa"/>
            <w:tcBorders>
              <w:top w:val="single" w:sz="4" w:space="0" w:color="auto"/>
            </w:tcBorders>
            <w:noWrap/>
            <w:hideMark/>
          </w:tcPr>
          <w:p w14:paraId="33CAA0E3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i w:val="0"/>
                <w:iCs w:val="0"/>
                <w:sz w:val="24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B0425" w14:textId="77777777" w:rsidR="00201FE0" w:rsidRPr="00C84D3A" w:rsidRDefault="00201FE0" w:rsidP="00005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 xml:space="preserve">Number </w:t>
            </w:r>
          </w:p>
          <w:p w14:paraId="132AFDEC" w14:textId="77777777" w:rsidR="00201FE0" w:rsidRPr="00C84D3A" w:rsidRDefault="00201FE0" w:rsidP="00005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(N=680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C1196" w14:textId="77777777" w:rsidR="00201FE0" w:rsidRPr="00C84D3A" w:rsidRDefault="00201FE0" w:rsidP="000059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Percentage</w:t>
            </w:r>
            <w:r w:rsidRPr="00C84D3A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en-GB"/>
              </w:rPr>
              <w:t xml:space="preserve"> </w:t>
            </w: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(%)</w:t>
            </w:r>
          </w:p>
        </w:tc>
      </w:tr>
      <w:tr w:rsidR="00201FE0" w:rsidRPr="00C84D3A" w14:paraId="3F362BF4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2E0ED4E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Location of the health facil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FCCDA9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326A9DD8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6836A507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C410A3B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Rura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6324411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3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169F05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49.4%</w:t>
            </w:r>
          </w:p>
        </w:tc>
      </w:tr>
      <w:tr w:rsidR="00201FE0" w:rsidRPr="00C84D3A" w14:paraId="1C4FAABB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365F2CF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Urb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920ACF1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4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59766CE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50.6%</w:t>
            </w:r>
          </w:p>
        </w:tc>
      </w:tr>
      <w:tr w:rsidR="00201FE0" w:rsidRPr="00C84D3A" w14:paraId="122B504E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7557CC2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 xml:space="preserve">Level of care at health facility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9FFA7D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45596959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11A2DCB7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2B47311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Health centr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FAF0586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49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873E847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67.3%</w:t>
            </w:r>
          </w:p>
        </w:tc>
      </w:tr>
      <w:tr w:rsidR="00201FE0" w:rsidRPr="00C84D3A" w14:paraId="35CB43CF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FFA01C4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District hospital/health centr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5229944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8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B5E901C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5.3%</w:t>
            </w:r>
          </w:p>
        </w:tc>
      </w:tr>
      <w:tr w:rsidR="00201FE0" w:rsidRPr="00C84D3A" w14:paraId="4A4FE5F6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right w:val="none" w:sz="0" w:space="0" w:color="auto"/>
            </w:tcBorders>
            <w:noWrap/>
            <w:hideMark/>
          </w:tcPr>
          <w:p w14:paraId="51F53A88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Regional, provincial or university hospita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7D3678C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4382E2B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7.4%</w:t>
            </w:r>
          </w:p>
        </w:tc>
      </w:tr>
      <w:tr w:rsidR="00201FE0" w:rsidRPr="00C84D3A" w14:paraId="756CF95A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635ED00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 xml:space="preserve">Method of tracing used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DD202A7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4CBC78A4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09859F69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0A6E05D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SMS (text messages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CFA3490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5BF5DFE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3.8%</w:t>
            </w:r>
          </w:p>
        </w:tc>
      </w:tr>
      <w:tr w:rsidR="00201FE0" w:rsidRPr="00C84D3A" w14:paraId="0C6EF268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66413338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Phone cal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E56CE65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3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338FDD8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7.7%</w:t>
            </w:r>
          </w:p>
        </w:tc>
      </w:tr>
      <w:tr w:rsidR="00201FE0" w:rsidRPr="00C84D3A" w14:paraId="0186A435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7563655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Home visi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16F1758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40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DDF7B35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58.5%</w:t>
            </w:r>
          </w:p>
        </w:tc>
      </w:tr>
      <w:tr w:rsidR="00201FE0" w:rsidRPr="00C84D3A" w14:paraId="1B5BFE22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55633C9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 xml:space="preserve">Ascertained tracing outcomes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0D7824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5AC6E56A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6F3C5603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3312409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Dea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F404442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F8793C2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9.1%</w:t>
            </w:r>
          </w:p>
        </w:tc>
      </w:tr>
      <w:tr w:rsidR="00201FE0" w:rsidRPr="00C84D3A" w14:paraId="2BE7E7D7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8BC9770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Retained in car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60AA8AF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1F62B4D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6.3%</w:t>
            </w:r>
          </w:p>
        </w:tc>
      </w:tr>
      <w:tr w:rsidR="00201FE0" w:rsidRPr="00C84D3A" w14:paraId="41B44D8B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AB5E5CA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Transfer-out (self/ official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3D698D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4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0700BD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0.7%</w:t>
            </w:r>
          </w:p>
        </w:tc>
      </w:tr>
      <w:tr w:rsidR="00201FE0" w:rsidRPr="00C84D3A" w14:paraId="7D6724EC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D0FA324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Out of car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F26729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D6C4385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7.7%</w:t>
            </w:r>
          </w:p>
        </w:tc>
      </w:tr>
      <w:tr w:rsidR="00201FE0" w:rsidRPr="00C84D3A" w14:paraId="24B7E788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900693E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Unknown (not found in person/missing contact details/LTFU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FD264F0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4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57716F0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6.2%</w:t>
            </w:r>
          </w:p>
        </w:tc>
      </w:tr>
      <w:tr w:rsidR="00201FE0" w:rsidRPr="00C84D3A" w14:paraId="12833E14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E3A06ED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Tracing outcome details among those known to be aliv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28869E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54C1310A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0D6A67CC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FF138E4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Patient never missed a clinic visi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420626F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96D33D6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8.0%</w:t>
            </w:r>
          </w:p>
        </w:tc>
      </w:tr>
      <w:tr w:rsidR="00201FE0" w:rsidRPr="00C84D3A" w14:paraId="42FCA835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61CA26C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Patient returned to care at the facility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8FF49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4A7C350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9.8%</w:t>
            </w:r>
          </w:p>
        </w:tc>
      </w:tr>
      <w:tr w:rsidR="00201FE0" w:rsidRPr="00C84D3A" w14:paraId="5B39291D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1CDD26A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Patient in care at another facility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00E328F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4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BB649C7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5.3%</w:t>
            </w:r>
          </w:p>
        </w:tc>
      </w:tr>
      <w:tr w:rsidR="00201FE0" w:rsidRPr="00C84D3A" w14:paraId="151119F4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AEB3280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Patient stopped taking AR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BFD20B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8DD83A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9.3%</w:t>
            </w:r>
          </w:p>
        </w:tc>
      </w:tr>
      <w:tr w:rsidR="00201FE0" w:rsidRPr="00C84D3A" w14:paraId="763B15CF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C1D6F85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Patient never started ART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04C1EE7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34A58BD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0.8%</w:t>
            </w:r>
          </w:p>
        </w:tc>
      </w:tr>
      <w:tr w:rsidR="00201FE0" w:rsidRPr="00C84D3A" w14:paraId="0BB48AA9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3C0AD85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Patient/caregiver refused to be interviewe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1CDA2F5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8F14A19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0.8%</w:t>
            </w:r>
          </w:p>
        </w:tc>
      </w:tr>
      <w:tr w:rsidR="00201FE0" w:rsidRPr="00C84D3A" w14:paraId="2F9248DC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8382640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lastRenderedPageBreak/>
              <w:t>Tracing attempted but patient not found in pers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D202937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5D9CCCB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6.3%</w:t>
            </w:r>
          </w:p>
        </w:tc>
      </w:tr>
      <w:tr w:rsidR="00201FE0" w:rsidRPr="00C84D3A" w14:paraId="5E83B463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A01F3D8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Care giver relationship with CAHIV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F469BA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5688F09E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0AD95A5A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DAC35BE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Parent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296BCEC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BDA9028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7.5%</w:t>
            </w:r>
          </w:p>
        </w:tc>
      </w:tr>
      <w:tr w:rsidR="00201FE0" w:rsidRPr="00C84D3A" w14:paraId="49E640DB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F6BE013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Grand parent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800746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2A4087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7.6%</w:t>
            </w:r>
          </w:p>
        </w:tc>
      </w:tr>
      <w:tr w:rsidR="00201FE0" w:rsidRPr="00C84D3A" w14:paraId="1B7F3C8A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152FA29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Spouse/ sexual partner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753C041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3032A6C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7.6%</w:t>
            </w:r>
          </w:p>
        </w:tc>
      </w:tr>
      <w:tr w:rsidR="00201FE0" w:rsidRPr="00C84D3A" w14:paraId="7874E87E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B4242A9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Sibli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8044701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724C3B6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4.4%</w:t>
            </w:r>
          </w:p>
        </w:tc>
      </w:tr>
      <w:tr w:rsidR="00201FE0" w:rsidRPr="00C84D3A" w14:paraId="47528B64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38081FA3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Chil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B27F6A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CCEDF20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.4%</w:t>
            </w:r>
          </w:p>
        </w:tc>
      </w:tr>
      <w:tr w:rsidR="00201FE0" w:rsidRPr="00C84D3A" w14:paraId="03314DAF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4BA6115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Other relativ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D2B2FBB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CD2EF40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5.3%</w:t>
            </w:r>
          </w:p>
        </w:tc>
      </w:tr>
      <w:tr w:rsidR="00201FE0" w:rsidRPr="00C84D3A" w14:paraId="18304E02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57DE77A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A25EFF1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C72B902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0.7%</w:t>
            </w:r>
          </w:p>
        </w:tc>
      </w:tr>
      <w:tr w:rsidR="00201FE0" w:rsidRPr="00C84D3A" w14:paraId="778E2149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102D52C2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>Missi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CCA083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63698BC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.4%</w:t>
            </w:r>
          </w:p>
        </w:tc>
      </w:tr>
      <w:tr w:rsidR="00201FE0" w:rsidRPr="00C84D3A" w14:paraId="0AB7A31A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229FE82E" w14:textId="77777777" w:rsidR="00201FE0" w:rsidRPr="00C84D3A" w:rsidRDefault="00201FE0" w:rsidP="00005989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4"/>
                <w:lang w:eastAsia="en-GB"/>
              </w:rPr>
              <w:t>Time not seen from last visit until study start, month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B9AED86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14:paraId="31970C17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01FE0" w:rsidRPr="00C84D3A" w14:paraId="5177886D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41F8E0A1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0-5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CE6592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01B46CA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5.8%</w:t>
            </w:r>
          </w:p>
        </w:tc>
      </w:tr>
      <w:tr w:rsidR="00201FE0" w:rsidRPr="00C84D3A" w14:paraId="302D9190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71B99DA7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6-11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E20A9F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2BE78D0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1.8%</w:t>
            </w:r>
          </w:p>
        </w:tc>
      </w:tr>
      <w:tr w:rsidR="00201FE0" w:rsidRPr="00C84D3A" w14:paraId="4101547D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5F361E86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12-23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3DD305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38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0D54692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35.4%</w:t>
            </w:r>
          </w:p>
        </w:tc>
      </w:tr>
      <w:tr w:rsidR="00201FE0" w:rsidRPr="00C84D3A" w14:paraId="634F2658" w14:textId="77777777" w:rsidTr="00005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14:paraId="6B130637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24-35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E25EC5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E5A8FE6" w14:textId="77777777" w:rsidR="00201FE0" w:rsidRPr="00C84D3A" w:rsidRDefault="00201FE0" w:rsidP="00005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2.3%</w:t>
            </w:r>
          </w:p>
        </w:tc>
      </w:tr>
      <w:tr w:rsidR="00201FE0" w:rsidRPr="00C84D3A" w14:paraId="6DBE6D2F" w14:textId="77777777" w:rsidTr="000059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4" w:space="0" w:color="auto"/>
            </w:tcBorders>
            <w:noWrap/>
            <w:hideMark/>
          </w:tcPr>
          <w:p w14:paraId="6E7EFC38" w14:textId="77777777" w:rsidR="00201FE0" w:rsidRPr="00C84D3A" w:rsidRDefault="00201FE0" w:rsidP="00005989">
            <w:pPr>
              <w:ind w:left="720"/>
              <w:jc w:val="left"/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</w:pPr>
            <w:r w:rsidRPr="00C84D3A">
              <w:rPr>
                <w:rFonts w:ascii="Arial" w:eastAsia="Times New Roman" w:hAnsi="Arial" w:cs="Arial"/>
                <w:i w:val="0"/>
                <w:iCs w:val="0"/>
                <w:color w:val="000000"/>
                <w:sz w:val="24"/>
                <w:lang w:eastAsia="en-GB"/>
              </w:rPr>
              <w:t xml:space="preserve">≥ 36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9EF305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166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DD844" w14:textId="77777777" w:rsidR="00201FE0" w:rsidRPr="00C84D3A" w:rsidRDefault="00201FE0" w:rsidP="00005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4D3A">
              <w:rPr>
                <w:rFonts w:ascii="Arial" w:eastAsia="Times New Roman" w:hAnsi="Arial" w:cs="Arial"/>
                <w:color w:val="000000"/>
                <w:lang w:eastAsia="en-GB"/>
              </w:rPr>
              <w:t>24.7%</w:t>
            </w:r>
          </w:p>
        </w:tc>
      </w:tr>
    </w:tbl>
    <w:p w14:paraId="3D6FA507" w14:textId="77777777" w:rsidR="00201FE0" w:rsidRPr="00C84D3A" w:rsidRDefault="00201FE0" w:rsidP="00201FE0">
      <w:pPr>
        <w:rPr>
          <w:lang w:val="en-GB"/>
        </w:rPr>
      </w:pPr>
    </w:p>
    <w:p w14:paraId="7F1AC83E" w14:textId="77777777" w:rsidR="00201FE0" w:rsidRPr="00C84D3A" w:rsidRDefault="00201FE0" w:rsidP="00201FE0"/>
    <w:p w14:paraId="4180F666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0B7974E9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4D86B78E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443CA32B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654C87A1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43FC119E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383CA3FB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096B95E6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7F62577E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7AC36CCA" w14:textId="77777777" w:rsidR="00201FE0" w:rsidRPr="00C84D3A" w:rsidRDefault="00201FE0" w:rsidP="00201FE0">
      <w:pPr>
        <w:rPr>
          <w:rFonts w:ascii="Arial" w:hAnsi="Arial" w:cs="Arial"/>
          <w:b/>
          <w:bCs/>
          <w:lang w:val="en-GB"/>
        </w:rPr>
      </w:pPr>
    </w:p>
    <w:p w14:paraId="41B2E1BD" w14:textId="77777777" w:rsidR="0009140C" w:rsidRPr="00C84D3A" w:rsidRDefault="0009140C"/>
    <w:sectPr w:rsidR="0009140C" w:rsidRPr="00C84D3A" w:rsidSect="00201F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E0"/>
    <w:rsid w:val="00025317"/>
    <w:rsid w:val="0005022C"/>
    <w:rsid w:val="0009140C"/>
    <w:rsid w:val="000B20C1"/>
    <w:rsid w:val="000E54F0"/>
    <w:rsid w:val="00201FE0"/>
    <w:rsid w:val="0020563B"/>
    <w:rsid w:val="00230EBD"/>
    <w:rsid w:val="00394FAF"/>
    <w:rsid w:val="003E7F7A"/>
    <w:rsid w:val="00406833"/>
    <w:rsid w:val="004079D1"/>
    <w:rsid w:val="00424A4E"/>
    <w:rsid w:val="0044654D"/>
    <w:rsid w:val="00486431"/>
    <w:rsid w:val="00510F53"/>
    <w:rsid w:val="005B50E9"/>
    <w:rsid w:val="007835E7"/>
    <w:rsid w:val="007C079E"/>
    <w:rsid w:val="007E12D5"/>
    <w:rsid w:val="0084788C"/>
    <w:rsid w:val="00854929"/>
    <w:rsid w:val="00903267"/>
    <w:rsid w:val="00962465"/>
    <w:rsid w:val="009C64C3"/>
    <w:rsid w:val="00BF2719"/>
    <w:rsid w:val="00C0007F"/>
    <w:rsid w:val="00C758E1"/>
    <w:rsid w:val="00C84D3A"/>
    <w:rsid w:val="00D841ED"/>
    <w:rsid w:val="00D9309E"/>
    <w:rsid w:val="00DA05E3"/>
    <w:rsid w:val="00DC547C"/>
    <w:rsid w:val="00E201E1"/>
    <w:rsid w:val="00E2323F"/>
    <w:rsid w:val="00EF7E4A"/>
    <w:rsid w:val="00F5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50479"/>
  <w15:chartTrackingRefBased/>
  <w15:docId w15:val="{B4A66A23-187A-6A44-88F9-126A4C1D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01F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Nyakato</dc:creator>
  <cp:keywords/>
  <dc:description/>
  <cp:lastModifiedBy>Patience Nyakato</cp:lastModifiedBy>
  <cp:revision>2</cp:revision>
  <dcterms:created xsi:type="dcterms:W3CDTF">2022-05-12T13:26:00Z</dcterms:created>
  <dcterms:modified xsi:type="dcterms:W3CDTF">2022-05-12T19:29:00Z</dcterms:modified>
</cp:coreProperties>
</file>